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025C9" w14:textId="578D2D0A" w:rsidR="00797018" w:rsidRDefault="00C2752D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 2</w:t>
      </w:r>
      <w:r w:rsidR="00B30A1E" w:rsidRPr="00B30A1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431CF">
        <w:rPr>
          <w:rFonts w:ascii="Arial" w:hAnsi="Arial" w:cs="Arial"/>
          <w:b/>
          <w:sz w:val="24"/>
          <w:szCs w:val="24"/>
          <w:lang w:val="en-US"/>
        </w:rPr>
        <w:t xml:space="preserve">Event-free and overall survival </w:t>
      </w:r>
      <w:r w:rsidR="00B30A1E" w:rsidRPr="00B30A1E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B30A1E">
        <w:rPr>
          <w:rFonts w:ascii="Arial" w:hAnsi="Arial" w:cs="Arial"/>
          <w:b/>
          <w:sz w:val="24"/>
          <w:szCs w:val="24"/>
          <w:lang w:val="en-US"/>
        </w:rPr>
        <w:t>the 34 patients with PTLD</w:t>
      </w:r>
      <w:r w:rsidR="00E431CF">
        <w:rPr>
          <w:rFonts w:ascii="Arial" w:hAnsi="Arial" w:cs="Arial"/>
          <w:b/>
          <w:sz w:val="24"/>
          <w:szCs w:val="24"/>
          <w:lang w:val="en-US"/>
        </w:rPr>
        <w:t xml:space="preserve"> according </w:t>
      </w:r>
      <w:r w:rsidR="00797018">
        <w:rPr>
          <w:rFonts w:ascii="Arial" w:hAnsi="Arial" w:cs="Arial"/>
          <w:b/>
          <w:sz w:val="24"/>
          <w:szCs w:val="24"/>
          <w:lang w:val="en-US"/>
        </w:rPr>
        <w:t>to prognostic factors analyzed</w:t>
      </w:r>
      <w:r w:rsidR="00FB621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E72FB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r w:rsidR="00FB621B">
        <w:rPr>
          <w:rFonts w:ascii="Arial" w:hAnsi="Arial" w:cs="Arial"/>
          <w:b/>
          <w:sz w:val="24"/>
          <w:szCs w:val="24"/>
          <w:lang w:val="en-US"/>
        </w:rPr>
        <w:t xml:space="preserve">   </w:t>
      </w:r>
    </w:p>
    <w:p w14:paraId="6EF3CF1F" w14:textId="2C4CA5F9" w:rsidR="00CD6088" w:rsidRDefault="00CD6088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D6088">
        <w:rPr>
          <w:noProof/>
        </w:rPr>
        <w:drawing>
          <wp:inline distT="0" distB="0" distL="0" distR="0" wp14:anchorId="1141F974" wp14:editId="2AD40D11">
            <wp:extent cx="5760720" cy="85712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7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F2618" w14:textId="77777777" w:rsidR="00AC7956" w:rsidRDefault="00B30A1E" w:rsidP="00AC7956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bbreviations: </w:t>
      </w:r>
      <w:r w:rsidR="00E431CF">
        <w:rPr>
          <w:rFonts w:ascii="Arial" w:hAnsi="Arial" w:cs="Arial"/>
          <w:sz w:val="24"/>
          <w:szCs w:val="24"/>
          <w:lang w:val="en-US"/>
        </w:rPr>
        <w:t>Tx, transplantation; PTLD, post-transplant lymphoproliferative disease</w:t>
      </w:r>
      <w:r w:rsidR="00AC55DF">
        <w:rPr>
          <w:rFonts w:ascii="Arial" w:hAnsi="Arial" w:cs="Arial"/>
          <w:sz w:val="24"/>
          <w:szCs w:val="24"/>
          <w:lang w:val="en-US"/>
        </w:rPr>
        <w:t>;</w:t>
      </w:r>
      <w:r w:rsidR="00E431CF">
        <w:rPr>
          <w:rFonts w:ascii="Arial" w:hAnsi="Arial" w:cs="Arial"/>
          <w:sz w:val="24"/>
          <w:szCs w:val="24"/>
          <w:lang w:val="en-US"/>
        </w:rPr>
        <w:t xml:space="preserve"> </w:t>
      </w:r>
      <w:r w:rsidR="00E431CF">
        <w:rPr>
          <w:rFonts w:ascii="Arial" w:eastAsia="Calibri" w:hAnsi="Arial" w:cs="Arial"/>
          <w:sz w:val="24"/>
          <w:szCs w:val="24"/>
          <w:lang w:val="en-US"/>
        </w:rPr>
        <w:t xml:space="preserve">EBER, EBV-encoded RNA; EBV, Epstein-Barr virus; PCR, polymerase chain reaction; PB, peripheral blood; LDH, lactate dehydrogenase; No., number; EFS, event-free survival; OS, overall survival; BM, bone marrow; CNS, central nervous system; n.s., not significant. </w:t>
      </w:r>
    </w:p>
    <w:p w14:paraId="75E42264" w14:textId="77777777" w:rsidR="00AC7956" w:rsidRDefault="00AC7956" w:rsidP="00AC7956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8CA8621" w14:textId="7543044A" w:rsidR="00477F5B" w:rsidRPr="00AC7956" w:rsidRDefault="00AC7956" w:rsidP="00AC7956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 xml:space="preserve">* </w:t>
      </w:r>
      <w:r w:rsidRPr="00AC7956">
        <w:rPr>
          <w:rFonts w:ascii="Arial" w:hAnsi="Arial" w:cs="Arial"/>
          <w:sz w:val="24"/>
          <w:szCs w:val="24"/>
          <w:lang w:val="en-US"/>
        </w:rPr>
        <w:t>in 4 patients the EBV-PCR load in PB was not known.</w:t>
      </w:r>
    </w:p>
    <w:p w14:paraId="2C886872" w14:textId="25BA6499" w:rsidR="00477F5B" w:rsidRPr="00E431CF" w:rsidRDefault="00AC7956" w:rsidP="00B30A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 1 patient did not receive any therapy at all.</w:t>
      </w:r>
    </w:p>
    <w:p w14:paraId="081BA9B2" w14:textId="77777777" w:rsidR="005864E0" w:rsidRPr="00E431CF" w:rsidRDefault="005864E0" w:rsidP="00B30A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849C1B2" w14:textId="77777777" w:rsidR="005864E0" w:rsidRPr="00E431CF" w:rsidRDefault="005864E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5864E0" w:rsidRPr="00E431CF" w:rsidSect="00CD6088">
      <w:pgSz w:w="11906" w:h="16838"/>
      <w:pgMar w:top="1135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3A05CF"/>
    <w:multiLevelType w:val="hybridMultilevel"/>
    <w:tmpl w:val="04FEDFE0"/>
    <w:lvl w:ilvl="0" w:tplc="66925A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B06"/>
    <w:rsid w:val="00007BD2"/>
    <w:rsid w:val="003E72FB"/>
    <w:rsid w:val="00477F5B"/>
    <w:rsid w:val="005864E0"/>
    <w:rsid w:val="00697B06"/>
    <w:rsid w:val="00742416"/>
    <w:rsid w:val="007830F6"/>
    <w:rsid w:val="00797018"/>
    <w:rsid w:val="00831DF0"/>
    <w:rsid w:val="00951EDC"/>
    <w:rsid w:val="00AC55DF"/>
    <w:rsid w:val="00AC7956"/>
    <w:rsid w:val="00B30A1E"/>
    <w:rsid w:val="00BF660F"/>
    <w:rsid w:val="00C2752D"/>
    <w:rsid w:val="00CD6088"/>
    <w:rsid w:val="00DE27FF"/>
    <w:rsid w:val="00E431CF"/>
    <w:rsid w:val="00FB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0E32B"/>
  <w15:chartTrackingRefBased/>
  <w15:docId w15:val="{0114DB8B-C2FE-46C7-AB01-7451E5D9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7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rbaschi Andishe</dc:creator>
  <cp:keywords/>
  <dc:description/>
  <cp:lastModifiedBy>Andishe Attarbaschi</cp:lastModifiedBy>
  <cp:revision>15</cp:revision>
  <dcterms:created xsi:type="dcterms:W3CDTF">2020-11-22T08:47:00Z</dcterms:created>
  <dcterms:modified xsi:type="dcterms:W3CDTF">2021-03-02T20:24:00Z</dcterms:modified>
</cp:coreProperties>
</file>